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76B23" w14:textId="77777777" w:rsidR="00C73B05" w:rsidRPr="00390817" w:rsidRDefault="00C73B05" w:rsidP="00C73B05">
      <w:pPr>
        <w:keepNext/>
        <w:jc w:val="center"/>
        <w:rPr>
          <w:sz w:val="20"/>
          <w:szCs w:val="20"/>
        </w:rPr>
      </w:pPr>
      <w:r w:rsidRPr="00390817">
        <w:rPr>
          <w:noProof/>
          <w:sz w:val="20"/>
          <w:szCs w:val="20"/>
        </w:rPr>
        <w:drawing>
          <wp:inline distT="0" distB="0" distL="0" distR="0" wp14:anchorId="1056264C" wp14:editId="3A618CC5">
            <wp:extent cx="5928352" cy="7335078"/>
            <wp:effectExtent l="0" t="0" r="0" b="0"/>
            <wp:docPr id="1289399539" name="Picture 8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399539" name="Picture 8" descr="A screenshot of a survey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382" cy="7368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56DAE" w14:textId="5A814FCD" w:rsidR="009E25B0" w:rsidRPr="00390817" w:rsidRDefault="00F831D9" w:rsidP="007D7AC0">
      <w:pPr>
        <w:pStyle w:val="Caption"/>
        <w:outlineLvl w:val="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01764185"/>
      <w:r w:rsidRPr="00390817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1</w:t>
      </w:r>
      <w:r w:rsidRPr="00390817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 Fig</w:t>
      </w: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C73B05" w:rsidRPr="00390817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</w:t>
      </w:r>
      <w:bookmarkStart w:id="1" w:name="_Hlk200386652"/>
      <w:r w:rsidR="00C73B05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ROBVIS: Risk-of-bias VISualization for cross-sectional </w:t>
      </w:r>
      <w:r w:rsidR="00DE6C0A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tudies</w:t>
      </w:r>
      <w:r w:rsidR="00C73B05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C73B05" w:rsidRPr="00390817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(A) Traffic Light Plot for risk of bias domains. (B) Weighted bar plots of the distribution of risk-of-bias for each domain.</w:t>
      </w:r>
      <w:bookmarkEnd w:id="0"/>
      <w:bookmarkEnd w:id="1"/>
    </w:p>
    <w:p w14:paraId="2A928BB0" w14:textId="090D8AD4" w:rsidR="00DB2D08" w:rsidRPr="00F231B7" w:rsidRDefault="00DB2D08" w:rsidP="00DB2D08">
      <w:pPr>
        <w:rPr>
          <w:rFonts w:ascii="Times New Roman" w:eastAsiaTheme="majorEastAsia" w:hAnsi="Times New Roman" w:cstheme="majorBidi"/>
          <w:sz w:val="20"/>
          <w:szCs w:val="20"/>
        </w:rPr>
      </w:pPr>
    </w:p>
    <w:sectPr w:rsidR="00DB2D08" w:rsidRPr="00F231B7" w:rsidSect="00F92AE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F43E3" w14:textId="77777777" w:rsidR="00511566" w:rsidRDefault="00511566" w:rsidP="00331825">
      <w:pPr>
        <w:spacing w:after="0" w:line="240" w:lineRule="auto"/>
      </w:pPr>
      <w:r>
        <w:separator/>
      </w:r>
    </w:p>
  </w:endnote>
  <w:endnote w:type="continuationSeparator" w:id="0">
    <w:p w14:paraId="61E2FE17" w14:textId="77777777" w:rsidR="00511566" w:rsidRDefault="00511566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E100D" w14:textId="77777777" w:rsidR="00511566" w:rsidRDefault="00511566" w:rsidP="00331825">
      <w:pPr>
        <w:spacing w:after="0" w:line="240" w:lineRule="auto"/>
      </w:pPr>
      <w:r>
        <w:separator/>
      </w:r>
    </w:p>
  </w:footnote>
  <w:footnote w:type="continuationSeparator" w:id="0">
    <w:p w14:paraId="35C2EA8F" w14:textId="77777777" w:rsidR="00511566" w:rsidRDefault="00511566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11566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D7AC0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7:00Z</dcterms:modified>
</cp:coreProperties>
</file>